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27672" w14:textId="413BA62E" w:rsidR="000006A5" w:rsidRPr="008514F9" w:rsidRDefault="000006A5" w:rsidP="000006A5">
      <w:pPr>
        <w:pStyle w:val="Beschriftung"/>
        <w:keepNext/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</w:pPr>
      <w:r w:rsidRPr="008514F9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 xml:space="preserve">Supplement </w:t>
      </w:r>
      <w:proofErr w:type="gramStart"/>
      <w:r w:rsidR="002E632B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2</w:t>
      </w:r>
      <w:proofErr w:type="gramEnd"/>
      <w:r w:rsidRPr="008514F9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8514F9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ab/>
      </w:r>
      <w:r w:rsidR="00AD0505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Overview of S</w:t>
      </w:r>
      <w:r w:rsidRPr="008514F9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ystemic Treatment</w:t>
      </w:r>
      <w:r w:rsidR="00AD0505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  <w:lang w:val="en-US"/>
        </w:rPr>
        <w:t>s per patient</w:t>
      </w:r>
    </w:p>
    <w:tbl>
      <w:tblPr>
        <w:tblW w:w="26591" w:type="dxa"/>
        <w:tblCellMar>
          <w:left w:w="70" w:type="dxa"/>
          <w:right w:w="70" w:type="dxa"/>
        </w:tblCellMar>
        <w:tblLook w:val="0480" w:firstRow="0" w:lastRow="0" w:firstColumn="1" w:lastColumn="0" w:noHBand="0" w:noVBand="1"/>
      </w:tblPr>
      <w:tblGrid>
        <w:gridCol w:w="911"/>
        <w:gridCol w:w="3079"/>
        <w:gridCol w:w="4379"/>
        <w:gridCol w:w="3495"/>
        <w:gridCol w:w="5459"/>
        <w:gridCol w:w="6863"/>
        <w:gridCol w:w="2405"/>
      </w:tblGrid>
      <w:tr w:rsidR="00767A78" w:rsidRPr="00721CE5" w14:paraId="36CA135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72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atient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12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Histology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CA7D" w14:textId="775F2D22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Subtype, </w:t>
            </w:r>
            <w:r w:rsidRPr="00721C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</w:t>
            </w: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river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55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ystemic treatment (group)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8B9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ystemic treatment (specific)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B19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uratio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F5F9" w14:textId="30972D94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In </w:t>
            </w:r>
            <w:r w:rsidRPr="00721C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</w:t>
            </w: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nths (*estimated)</w:t>
            </w:r>
          </w:p>
        </w:tc>
      </w:tr>
      <w:tr w:rsidR="00767A78" w:rsidRPr="00721CE5" w14:paraId="19FE9A94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FDA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618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B7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10D9A" w14:textId="4BB820C5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(Effect on </w:t>
            </w:r>
            <w:r w:rsidRPr="00721C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b</w:t>
            </w: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rain </w:t>
            </w:r>
            <w:r w:rsidRPr="00721C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</w:t>
            </w: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tastases)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63A2B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705A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18F9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21CE5" w:rsidRPr="00721CE5" w14:paraId="34316D73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A05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9BE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D5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098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66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CAC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24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767A78" w:rsidRPr="00721CE5" w14:paraId="09897FE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55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51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027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EGFR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1F3B8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3C1DF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53CE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3/2011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D628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*</w:t>
            </w:r>
          </w:p>
        </w:tc>
      </w:tr>
      <w:tr w:rsidR="00767A78" w:rsidRPr="00721CE5" w14:paraId="29082335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6D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5CE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70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6F469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F3C9A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8CBBE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/2011-05/2011 (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06BE5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</w:tr>
      <w:tr w:rsidR="00767A78" w:rsidRPr="00721CE5" w14:paraId="3E551C73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7B3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304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5BC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4B36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73C65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lotinib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CF9D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07/2011-approx. 27.03.2018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92E60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80*</w:t>
            </w:r>
          </w:p>
        </w:tc>
      </w:tr>
      <w:tr w:rsidR="00721CE5" w:rsidRPr="00721CE5" w14:paraId="494738C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01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EA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21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EGFR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AFA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F4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splatin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823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08/2015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AD75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*</w:t>
            </w:r>
          </w:p>
        </w:tc>
      </w:tr>
      <w:tr w:rsidR="00721CE5" w:rsidRPr="00721CE5" w14:paraId="2F86A143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C08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8C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BB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12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DB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efi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10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01.04.2015-07/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27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67A78" w:rsidRPr="00721CE5" w14:paraId="66DD7F8F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9F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FC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A7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DFFE0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2163D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f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F9D93" w14:textId="5C82211A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08/2015-06/2018;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4CD6E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34*</w:t>
            </w:r>
          </w:p>
        </w:tc>
      </w:tr>
      <w:tr w:rsidR="00767A78" w:rsidRPr="00721CE5" w14:paraId="3067724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85C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6A8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701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AAEA8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F4A07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simer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C405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/2018-at least 16.03.202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FCCD9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44*</w:t>
            </w:r>
          </w:p>
        </w:tc>
      </w:tr>
      <w:tr w:rsidR="00767A78" w:rsidRPr="00721CE5" w14:paraId="0B26222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4A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47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FE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EGFR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71FAD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B0CD5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C173A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approx.03/20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7E44E7" w14:textId="4168FEAC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2BF7135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3B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303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C6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D66D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8F7B9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lotinib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84DA6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/2013-at least 08/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C2C2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8*</w:t>
            </w:r>
          </w:p>
        </w:tc>
      </w:tr>
      <w:tr w:rsidR="00767A78" w:rsidRPr="00721CE5" w14:paraId="695F2F44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A5A0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27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DA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B8E76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92B5B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f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52BA2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/2015-01/2016; starting 14.09.20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D11C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*</w:t>
            </w:r>
          </w:p>
        </w:tc>
      </w:tr>
      <w:tr w:rsidR="00767A78" w:rsidRPr="00721CE5" w14:paraId="7552E27F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43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C6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CD9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DE100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19547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simer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9A84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/2016-03/20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4A7AB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</w:t>
            </w:r>
          </w:p>
        </w:tc>
      </w:tr>
      <w:tr w:rsidR="00721CE5" w:rsidRPr="00721CE5" w14:paraId="01474BB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136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Q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2F0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DF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EML-4-ALK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6F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EE4B" w14:textId="28C75805" w:rsidR="00767A78" w:rsidRPr="00767A78" w:rsidRDefault="006A786E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="00767A78"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A12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9/2014 -11/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B415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</w:tr>
      <w:tr w:rsidR="00721CE5" w:rsidRPr="00721CE5" w14:paraId="52DE233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8D4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EC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82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57D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FF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rizotinib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52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11/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0C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*</w:t>
            </w:r>
          </w:p>
        </w:tc>
      </w:tr>
      <w:tr w:rsidR="00767A78" w:rsidRPr="00721CE5" w14:paraId="371C4D83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B2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68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64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58E81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CB9AD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ec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FFC23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6/20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CB3E2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*</w:t>
            </w:r>
          </w:p>
        </w:tc>
      </w:tr>
      <w:tr w:rsidR="00767A78" w:rsidRPr="00721CE5" w14:paraId="6CE34DA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14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B71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DD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8493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9E490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rl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638CC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8/2019-approx. 18.04.20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1C408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*</w:t>
            </w:r>
          </w:p>
        </w:tc>
      </w:tr>
      <w:tr w:rsidR="00767A78" w:rsidRPr="00721CE5" w14:paraId="1A1F06D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A1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B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27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B9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no known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3F83D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B0B01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splatin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60EB1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12.2013-03.04.2014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72E1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67A78" w:rsidRPr="00721CE5" w14:paraId="65F0BA27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1BB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70F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3E4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B1B48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67DE2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C398ED" w14:textId="1248DBF2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8.12.2013-03.04.2014; </w:t>
            </w:r>
            <w:r w:rsidR="006A786E"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01.09.2014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1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E8C7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*</w:t>
            </w:r>
          </w:p>
        </w:tc>
      </w:tr>
      <w:tr w:rsidR="00767A78" w:rsidRPr="00721CE5" w14:paraId="222566F7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81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FB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472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8415F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4C193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706DC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prox. 01/2015-03/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3075D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*</w:t>
            </w:r>
          </w:p>
        </w:tc>
      </w:tr>
      <w:tr w:rsidR="00767A78" w:rsidRPr="00721CE5" w14:paraId="110DDD3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B8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90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34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2CEA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0F4CF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08674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2/2017 (at least 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6F474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2*</w:t>
            </w:r>
          </w:p>
        </w:tc>
      </w:tr>
      <w:tr w:rsidR="00767A78" w:rsidRPr="00721CE5" w14:paraId="7866D839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479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2F5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3C1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C166B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PD-L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E804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vol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CF38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2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8191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*</w:t>
            </w:r>
          </w:p>
        </w:tc>
      </w:tr>
      <w:tr w:rsidR="00767A78" w:rsidRPr="00721CE5" w14:paraId="083E9B85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F95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6F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8A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26A21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50EE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B9260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3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5D024" w14:textId="1566895C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37E744D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7C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16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31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BAAA6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8CEB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nteda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0433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prox. 01/2015-03/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704A8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*</w:t>
            </w:r>
          </w:p>
        </w:tc>
      </w:tr>
      <w:tr w:rsidR="00767A78" w:rsidRPr="00721CE5" w14:paraId="6398E8E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10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721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3C3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7AE67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E8828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lo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E4555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4/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AA3AA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*</w:t>
            </w:r>
          </w:p>
        </w:tc>
      </w:tr>
      <w:tr w:rsidR="00767A78" w:rsidRPr="00721CE5" w14:paraId="46BAAEB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78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DCC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D83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EAF98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4267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simer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F5269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after 03/2016-approx. 30.07.20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508A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*</w:t>
            </w:r>
          </w:p>
        </w:tc>
      </w:tr>
      <w:tr w:rsidR="00767A78" w:rsidRPr="00721CE5" w14:paraId="718A3EC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679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A50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250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no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05D37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8E461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spatin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247DC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/2015-03/2016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9504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</w:tr>
      <w:tr w:rsidR="00721CE5" w:rsidRPr="00721CE5" w14:paraId="3065F18E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FC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30B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NSCLC 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ED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no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BE0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33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98F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/2016-06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25C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21CE5" w:rsidRPr="00721CE5" w14:paraId="39CD9BA7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46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2E9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8C1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D09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D53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767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5.-24.08.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C3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21CE5" w:rsidRPr="00721CE5" w14:paraId="1DB314C3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261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03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5B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F9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655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A2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/2016-06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87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67A78" w:rsidRPr="00721CE5" w14:paraId="259C66C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1B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W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B6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4B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no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42F9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F38E6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splatin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norelb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AABC4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.06.2014-28.07.2014 (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05550B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2029250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93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04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FC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57ED8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168B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BA95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/2016-12/2016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7C85E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767A78" w:rsidRPr="00721CE5" w14:paraId="42425A2D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C6B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C1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2C5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A90DD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843A0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nteda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B331B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/2016-12/2016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86965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721CE5" w:rsidRPr="00721CE5" w14:paraId="0767D15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0A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Y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19F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CF2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no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FF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09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5B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.12.2014-03.01.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7A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1487756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1D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B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36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4F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no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34609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6B370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2C13F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17.09.2012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07AD1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*</w:t>
            </w:r>
          </w:p>
        </w:tc>
      </w:tr>
      <w:tr w:rsidR="00767A78" w:rsidRPr="00721CE5" w14:paraId="3B2C2416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050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278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3C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8730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32D12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8EA2A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25.02.2013 (9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3BB10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*</w:t>
            </w:r>
          </w:p>
        </w:tc>
      </w:tr>
      <w:tr w:rsidR="00767A78" w:rsidRPr="00721CE5" w14:paraId="78AE125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409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D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66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04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no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4F70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4EFF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splatin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66308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/2017-07/2017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601FB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67A78" w:rsidRPr="00721CE5" w14:paraId="755ABD3F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3E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725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CE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EA886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80A20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D3C32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.07.2018-26.11.2018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1767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767A78" w:rsidRPr="00721CE5" w14:paraId="08B09CE9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0A0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91C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F3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7148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2C23B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2E9B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/2017-02/20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ABE65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</w:tr>
      <w:tr w:rsidR="00767A78" w:rsidRPr="00721CE5" w14:paraId="39A14F41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401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A4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34D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31EB0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PD-L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28F9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ezoli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1A523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/2018-04.05.20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D1E09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</w:tr>
      <w:tr w:rsidR="00767A78" w:rsidRPr="00721CE5" w14:paraId="26316281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10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61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7B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77D65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5C2E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ntenda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3244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.07.2018-26.11.2018 (6 cycles); starting 01/2019-approx. 10.03.20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C2D9F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*</w:t>
            </w:r>
          </w:p>
        </w:tc>
      </w:tr>
      <w:tr w:rsidR="00767A78" w:rsidRPr="00721CE5" w14:paraId="1CB3A347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AD0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2C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648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62C4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E267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norelb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7835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25.07.2011, 4 cycl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D5A8A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*</w:t>
            </w:r>
          </w:p>
        </w:tc>
      </w:tr>
      <w:tr w:rsidR="00767A78" w:rsidRPr="00721CE5" w14:paraId="6B4240F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8C6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E1F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AC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815E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C2FC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2CE3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cycles, until 03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DE391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*</w:t>
            </w:r>
          </w:p>
        </w:tc>
      </w:tr>
      <w:tr w:rsidR="00767A78" w:rsidRPr="00721CE5" w14:paraId="56443E4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04D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CCA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2B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34D52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E2DD6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4081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 cycles, until 03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72E3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*</w:t>
            </w:r>
          </w:p>
        </w:tc>
      </w:tr>
      <w:tr w:rsidR="00767A78" w:rsidRPr="00721CE5" w14:paraId="3E4054A3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AC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F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A3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0C3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st likely Adeno-Ca, no mut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3EE2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93F7AE" w14:textId="161084C4" w:rsidR="00767A78" w:rsidRPr="00767A78" w:rsidRDefault="006A786E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199F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/2015-01/2016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CC64B5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</w:tr>
      <w:tr w:rsidR="00721CE5" w:rsidRPr="00721CE5" w14:paraId="25A06A2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5C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2D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C8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quamous cell Carcinom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4A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34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splatin/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48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/2016-09.12.2016 (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E1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21CE5" w:rsidRPr="00721CE5" w14:paraId="59B076F7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3C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CB9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L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E1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A59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46C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Etoposide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33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16.06.2014 (5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FDE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*</w:t>
            </w:r>
          </w:p>
        </w:tc>
      </w:tr>
      <w:tr w:rsidR="00767A78" w:rsidRPr="00721CE5" w14:paraId="4BCD45D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C3F6" w14:textId="77777777" w:rsidR="00767A78" w:rsidRPr="00767A78" w:rsidRDefault="00767A78" w:rsidP="006A786E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33B" w14:textId="0CCFE2E5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Lung </w:t>
            </w:r>
            <w:r w:rsidR="006A786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cer (mixed subtype)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F04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noC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840C2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D36838" w14:textId="3C4A078F" w:rsidR="00767A78" w:rsidRPr="00767A78" w:rsidRDefault="006A786E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5218B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.09.2015 -01.10.2015 (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8A0AC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349E84C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548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9F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7A7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39608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A22B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1CAD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.09.2015-01.10.2015 (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DFCBE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1CF357F9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B85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D6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07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2D83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BD303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f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EF61F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12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8EB64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*</w:t>
            </w:r>
          </w:p>
        </w:tc>
      </w:tr>
      <w:tr w:rsidR="00767A78" w:rsidRPr="00721CE5" w14:paraId="7833C1DD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C4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D5C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EA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CDDC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94017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p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90F9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8/2018-approx. 29.04.201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A7FA2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*</w:t>
            </w:r>
          </w:p>
        </w:tc>
      </w:tr>
      <w:tr w:rsidR="00767A78" w:rsidRPr="00721CE5" w14:paraId="16AD1876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17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O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1CF" w14:textId="70A1D728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Lung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cer (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rcomatoid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) 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823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6670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DB325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platin/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27E3E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5/2014-08/2014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E6DF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67A78" w:rsidRPr="00721CE5" w14:paraId="6C28142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32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Z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8D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la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DC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AFV600E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6327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PD-L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89AFA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broli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57A8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&gt;50 cycles (2.-50. cycle: 01/2016-01/201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98DF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36*</w:t>
            </w:r>
          </w:p>
        </w:tc>
      </w:tr>
      <w:tr w:rsidR="00767A78" w:rsidRPr="00721CE5" w14:paraId="379AED06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4D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G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32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la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5B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AFV600E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D561D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CTLA-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8559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pilim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97864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/2014-17.05.2014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07FDA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67A78" w:rsidRPr="00721CE5" w14:paraId="33AC5847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4A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DF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52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2134F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PD-L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8B36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broli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06620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.06.2015 - at least 17.12.2015 (at least 7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ECC0C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*</w:t>
            </w:r>
          </w:p>
        </w:tc>
      </w:tr>
      <w:tr w:rsidR="00767A78" w:rsidRPr="00721CE5" w14:paraId="665FAC6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684B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08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E28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5B53A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AF Inhibito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A5C64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emurafe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B44EA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/2014-06/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39899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</w:tr>
      <w:tr w:rsidR="00767A78" w:rsidRPr="00721CE5" w14:paraId="682C7FBE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1F9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J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49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la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B8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 BRAF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95D57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PD-L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A3C9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vol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4812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.08.-06.10.2016 (3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BC2D8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7DF8769E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01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3B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062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A1D7E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CTLA-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3E64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pilim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05D7D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.08.-06.10.2016 (3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36D0E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77612AF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9A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80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la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98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 BRAF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4B8A3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PD-L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2AE0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broli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B568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.10.2014-20.09.2017 (48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348E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</w:p>
        </w:tc>
      </w:tr>
      <w:tr w:rsidR="00721CE5" w:rsidRPr="00721CE5" w14:paraId="6348C1C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6D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BF0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32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5A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CTLA-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BC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pilim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12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/2014-05/2014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17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</w:tr>
      <w:tr w:rsidR="00767A78" w:rsidRPr="00721CE5" w14:paraId="6279C84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1B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F4D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la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DFF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 BRAF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547F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5BA2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acarbaz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3163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/2013-07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A8816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67A78" w:rsidRPr="00721CE5" w14:paraId="68687DBE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C0B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84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15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3ED43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CTLA-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604DB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pilim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282D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/2013-11/2013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B1E9E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767A78" w:rsidRPr="00721CE5" w14:paraId="0A550585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CF0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BDD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la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A6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 BRAF alter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C8C2E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9D77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acarbaz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B7E8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6/2011-02/2012; 14.03.2014-31.07.2014 (5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27F9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</w:t>
            </w:r>
          </w:p>
        </w:tc>
      </w:tr>
      <w:tr w:rsidR="00721CE5" w:rsidRPr="00721CE5" w14:paraId="539C87C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6DF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E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AFB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cancer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46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uminal 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C45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F9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pirubicin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yclophosphamid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 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355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30.06.200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D2ED" w14:textId="1D693D5D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21CE5" w:rsidRPr="00721CE5" w14:paraId="569E6B7F" w14:textId="77777777" w:rsidTr="00F64F96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B5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53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C4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105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F7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pecitab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2C2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FDE" w14:textId="34DF352B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644047BA" w14:textId="77777777" w:rsidTr="00F64F96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DBA7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A7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43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E7D8A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HER2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6FFBA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p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167B4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6-at least 19.08.202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4B5D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7*</w:t>
            </w:r>
          </w:p>
        </w:tc>
      </w:tr>
      <w:tr w:rsidR="00767A78" w:rsidRPr="00721CE5" w14:paraId="7EB1CA4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FE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E0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cancer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519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uminal B, Her2neu pos.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4C8A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935EE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BA2E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8/2012 (at least 6 cycles planned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951E2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*</w:t>
            </w:r>
          </w:p>
        </w:tc>
      </w:tr>
      <w:tr w:rsidR="00767A78" w:rsidRPr="00721CE5" w14:paraId="12493935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F98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88A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6D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450B1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C679C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3A584D" w14:textId="247C755F" w:rsidR="00767A78" w:rsidRPr="00767A78" w:rsidRDefault="00F938EC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A7BBA" w14:textId="4A1AC2B7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7A73309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674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H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753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cancer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DE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uminal B, Her2neu pos.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12C91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B9D2E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pirubicin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yclophosphami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DC7CF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03/2013 (4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B337D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*</w:t>
            </w:r>
          </w:p>
        </w:tc>
      </w:tr>
      <w:tr w:rsidR="00767A78" w:rsidRPr="00721CE5" w14:paraId="569E8E4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A40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3F7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13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BD5A2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39796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F2D3A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4/2013 (8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ADD3A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*</w:t>
            </w:r>
          </w:p>
        </w:tc>
      </w:tr>
      <w:tr w:rsidR="00767A78" w:rsidRPr="00721CE5" w14:paraId="7A97A579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28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4A3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FC0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4416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CFFE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mtans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3114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3/2016; starting 03/20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2A6CAA" w14:textId="219A189E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1F22192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0C7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93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CC8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9952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B32D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hotrexate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919E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/2017 (3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23593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*</w:t>
            </w:r>
          </w:p>
        </w:tc>
      </w:tr>
      <w:tr w:rsidR="00767A78" w:rsidRPr="00721CE5" w14:paraId="0AC658B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66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FE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793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ABECF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AEFD1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ytarabine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2F9BF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/2017 (1 cycle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7F394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*</w:t>
            </w:r>
          </w:p>
        </w:tc>
      </w:tr>
      <w:tr w:rsidR="00767A78" w:rsidRPr="00721CE5" w14:paraId="1D0581AF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A6EB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CE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4C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D9E0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HER2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A3708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stu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21671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/2013-02/2014; starting 03/2016; starting 03/20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7D2BC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*</w:t>
            </w:r>
          </w:p>
        </w:tc>
      </w:tr>
      <w:tr w:rsidR="00767A78" w:rsidRPr="00721CE5" w14:paraId="616FDE9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AD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C4F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6F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88A7F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estrogen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A0294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astrozol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5BBF49" w14:textId="6EF1F1A9" w:rsidR="00767A78" w:rsidRPr="00767A78" w:rsidRDefault="00F938EC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C64C74" w14:textId="300BF8F0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4B5C3345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E7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D65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1D5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3A81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HER2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443C2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p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41D81" w14:textId="246D1D3B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/2014-03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C8AF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</w:p>
        </w:tc>
      </w:tr>
      <w:tr w:rsidR="00721CE5" w:rsidRPr="00721CE5" w14:paraId="24AF0FC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C7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691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cancer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55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R2neu pos.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2F7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C9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881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4/2011 (1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475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*</w:t>
            </w:r>
          </w:p>
        </w:tc>
      </w:tr>
      <w:tr w:rsidR="00767A78" w:rsidRPr="00721CE5" w14:paraId="672AB539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EF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9F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67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7EA01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10A9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velb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903A7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07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ED6FF" w14:textId="4F148855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6A4D0D5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B9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78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FFA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DE72F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HER2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ECA07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stu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55E1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7/2013-approx. 29.03.2016 (&gt;1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88205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*</w:t>
            </w:r>
          </w:p>
        </w:tc>
      </w:tr>
      <w:tr w:rsidR="00721CE5" w:rsidRPr="00721CE5" w14:paraId="061E720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9F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E79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cancer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72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r2neu pos.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EF8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03B" w14:textId="3ED475B6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  <w:r w:rsidR="00045B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uracil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pirubicin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yclophosphamid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7C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.09.2005-03.01.2006 (3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A54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*</w:t>
            </w:r>
          </w:p>
        </w:tc>
      </w:tr>
      <w:tr w:rsidR="00721CE5" w:rsidRPr="00721CE5" w14:paraId="2883B064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8EC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058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92B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66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71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pecitab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0CC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9/2011-04/201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27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</w:tr>
      <w:tr w:rsidR="00721CE5" w:rsidRPr="00721CE5" w14:paraId="75127E3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BFA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C8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72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70F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F37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cli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5B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/2010-08/2010; 6 cycl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A57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767A78" w:rsidRPr="00721CE5" w14:paraId="6877E69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84C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2E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350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840E5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27977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norelb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AAB5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/2013-10/2013; 05/2014-08/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BBECC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</w:tr>
      <w:tr w:rsidR="00767A78" w:rsidRPr="00721CE5" w14:paraId="290DB0D6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D7C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0E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46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CE679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HER2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6935C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stu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41851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 year; at least 04/2010- 09/2011; 05/2012-01/2013; starting 07/2013 (at least until 09/201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9B7CC0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51*</w:t>
            </w:r>
          </w:p>
        </w:tc>
      </w:tr>
      <w:tr w:rsidR="00721CE5" w:rsidRPr="00721CE5" w14:paraId="6250EC3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87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B5C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7BB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9C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estrogen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F4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etrozol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4C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9/2010-09/201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226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</w:t>
            </w:r>
          </w:p>
        </w:tc>
      </w:tr>
      <w:tr w:rsidR="00767A78" w:rsidRPr="00721CE5" w14:paraId="08F51CF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AEC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371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8B4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58DF2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estrogen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76F75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moxifen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BF30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5/2012-01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A79B15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</w:tr>
      <w:tr w:rsidR="00767A78" w:rsidRPr="00721CE5" w14:paraId="78F9A601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18C0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575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6DE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DF8FC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estrogen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9AF91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emestan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2CB9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/2013-07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59FAD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</w:tr>
      <w:tr w:rsidR="00767A78" w:rsidRPr="00721CE5" w14:paraId="0BE817DF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DA2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0B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C7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FB2F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HER2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419BB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pa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FFAE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9/2011-04/2012; 01/2013-07/2013; until 04/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A0D2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13*</w:t>
            </w:r>
          </w:p>
        </w:tc>
      </w:tr>
      <w:tr w:rsidR="00721CE5" w:rsidRPr="00721CE5" w14:paraId="2BBBA046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30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D3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cancer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A66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R2neu pos.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19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6F0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cetaxel/Doxorubicin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yclophosphami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FC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/2011-11/201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E82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</w:tr>
      <w:tr w:rsidR="00767A78" w:rsidRPr="00721CE5" w14:paraId="0BE754CE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719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D9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35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94A88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1280F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pecitab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EB2F1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.03.2016- at least 09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9921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*</w:t>
            </w:r>
          </w:p>
        </w:tc>
      </w:tr>
      <w:tr w:rsidR="00721CE5" w:rsidRPr="00721CE5" w14:paraId="29155EE5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166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C9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B9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B5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HER2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D6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stuz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9FF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/2012-01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F63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</w:t>
            </w:r>
          </w:p>
        </w:tc>
      </w:tr>
      <w:tr w:rsidR="00767A78" w:rsidRPr="00721CE5" w14:paraId="24EA5F5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28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63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BAA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3F8E3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0470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F27A7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.03.2016- at least 09/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51F32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6*</w:t>
            </w:r>
          </w:p>
        </w:tc>
      </w:tr>
      <w:tr w:rsidR="00767A78" w:rsidRPr="00721CE5" w14:paraId="5EB11E63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22BD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01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9D9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5996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estrogen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9F60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moxifen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14C6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/2013- at least 10/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DED9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33*</w:t>
            </w:r>
          </w:p>
        </w:tc>
      </w:tr>
      <w:tr w:rsidR="00767A78" w:rsidRPr="00721CE5" w14:paraId="0AAF270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961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U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0F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east cancer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92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iple negativ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B7596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EDB5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spatin</w:t>
            </w:r>
            <w:proofErr w:type="spellEnd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metrexed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61F86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03.2010-04/2010 (3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83E9D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1FAF2714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21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A75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8DB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C0782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CE70F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cetaxe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D0BD2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 cycle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F5399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*</w:t>
            </w:r>
          </w:p>
        </w:tc>
      </w:tr>
      <w:tr w:rsidR="00767A78" w:rsidRPr="00721CE5" w14:paraId="4AE60275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03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83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2C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8A1D9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VEGF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DC68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vacizu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6FEF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1.03.2010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F36C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*</w:t>
            </w:r>
          </w:p>
        </w:tc>
      </w:tr>
      <w:tr w:rsidR="00767A78" w:rsidRPr="00721CE5" w14:paraId="47B38D5F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DE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K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69B" w14:textId="54D6D256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na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el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ci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F125" w14:textId="62158D2A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lear cell, PAX8</w:t>
            </w:r>
            <w:r w:rsidR="00045B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mentin</w:t>
            </w:r>
            <w:proofErr w:type="spellEnd"/>
            <w:r w:rsidR="00045B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10 pos.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1F20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PD-L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1FE63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volu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CFB1BC" w14:textId="05658901" w:rsidR="00767A78" w:rsidRPr="00767A78" w:rsidRDefault="00F938EC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25</w:t>
            </w:r>
            <w:r w:rsidR="00767A78"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05.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24667" w14:textId="41196DB5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21CE5" w:rsidRPr="00721CE5" w14:paraId="29CEABB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8F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0D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E8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325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FC6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ni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F75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1/2009, 3 month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BF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</w:tr>
      <w:tr w:rsidR="00721CE5" w:rsidRPr="00721CE5" w14:paraId="1256135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561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09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483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7E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64A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zopa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810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19.11.2015 (22.-30.12.2015 paused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0CDB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*</w:t>
            </w:r>
          </w:p>
        </w:tc>
      </w:tr>
      <w:tr w:rsidR="00721CE5" w:rsidRPr="00721CE5" w14:paraId="1DFEADE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B12B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E93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0D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26A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48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verolimus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9C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18.03.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08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*</w:t>
            </w:r>
          </w:p>
        </w:tc>
      </w:tr>
      <w:tr w:rsidR="00767A78" w:rsidRPr="00721CE5" w14:paraId="4E52C0D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3D3F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FA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F3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A65D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0E34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bozan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BC31C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10.08.2017-approx. 02.07.2019 (15.02.2018-26.03.2018 paused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CE52F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*</w:t>
            </w:r>
          </w:p>
        </w:tc>
      </w:tr>
      <w:tr w:rsidR="00767A78" w:rsidRPr="00721CE5" w14:paraId="4A186C9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83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I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B20F" w14:textId="5E8408A6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na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el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ci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AA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lear cell/papillary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400A1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D06E0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ni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19A93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12/20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D259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*</w:t>
            </w:r>
          </w:p>
        </w:tc>
      </w:tr>
      <w:tr w:rsidR="00767A78" w:rsidRPr="00721CE5" w14:paraId="64FE23A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FEE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99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2D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975BB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A567DF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verolimus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8EB64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2016-approx. 11.04.20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444BE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*</w:t>
            </w:r>
          </w:p>
        </w:tc>
      </w:tr>
      <w:tr w:rsidR="00767A78" w:rsidRPr="00721CE5" w14:paraId="43D4ECB4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EC6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F48" w14:textId="0C840171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na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el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ci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BDA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lear cell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2A320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CD2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DCF0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ituximab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8CC20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/2015 1x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FD1329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767A78" w:rsidRPr="00721CE5" w14:paraId="0A5E3E8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A0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Z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97B" w14:textId="65077AFC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na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el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ci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17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lear cell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13D0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9EFFE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zopa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CAEF0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04.2014-04/20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415B7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</w:tr>
      <w:tr w:rsidR="00767A78" w:rsidRPr="00721CE5" w14:paraId="7E55160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266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F0F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32B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5B2BA4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A6082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verolimus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935DE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5/2015-approx. 02.05.201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6B831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*</w:t>
            </w:r>
          </w:p>
        </w:tc>
      </w:tr>
      <w:tr w:rsidR="00767A78" w:rsidRPr="00721CE5" w14:paraId="09ED6191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F4E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X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2AC" w14:textId="6357DA1A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nal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l carci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1D2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13635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7C1A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nitini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2DC9FD" w14:textId="1E9B510C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13 cycles;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planned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AAB4F8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13*</w:t>
            </w:r>
          </w:p>
        </w:tc>
      </w:tr>
      <w:tr w:rsidR="00721CE5" w:rsidRPr="00721CE5" w14:paraId="7EEA544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B87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71D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A0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CF8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KI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A1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verolimus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B5A" w14:textId="38FC148D" w:rsidR="00767A78" w:rsidRPr="00767A78" w:rsidRDefault="00F938EC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AC0" w14:textId="46255CD0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21CE5" w:rsidRPr="00721CE5" w14:paraId="34A4FA38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AD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BA5" w14:textId="70AC7595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ladder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ci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2A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A8E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4B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emcitabine/Cisplatin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49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06/2010 (6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061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*</w:t>
            </w:r>
          </w:p>
        </w:tc>
      </w:tr>
      <w:tr w:rsidR="00767A78" w:rsidRPr="00721CE5" w14:paraId="26CB9F2E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EB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AE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944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A454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00691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nflunine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CC8F50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til 01/2014 (12 cycle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A2E8D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*</w:t>
            </w:r>
          </w:p>
        </w:tc>
      </w:tr>
      <w:tr w:rsidR="00721CE5" w:rsidRPr="00721CE5" w14:paraId="20F17F7C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31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8DB" w14:textId="48920240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olon </w:t>
            </w:r>
            <w:r w:rsidR="00F938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cinoma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88C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41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97C" w14:textId="4EA65343" w:rsidR="00767A78" w:rsidRPr="00767A78" w:rsidRDefault="00F938EC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4FE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/2014 - 06/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88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</w:tr>
      <w:tr w:rsidR="00767A78" w:rsidRPr="00721CE5" w14:paraId="1B9DE910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184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BB0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E7C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04D52E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732265" w14:textId="2EF8659C" w:rsidR="00767A78" w:rsidRPr="00767A78" w:rsidRDefault="007C786F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uracil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FB70F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3.02.20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2A236C" w14:textId="52BE6280" w:rsidR="00767A78" w:rsidRPr="00767A78" w:rsidRDefault="00F938EC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</w:t>
            </w:r>
          </w:p>
        </w:tc>
      </w:tr>
      <w:tr w:rsidR="00767A78" w:rsidRPr="00721CE5" w14:paraId="1E89F5A2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3FC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64B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6AB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8A9275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15F27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rinotecan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C546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 least 10/2019-07.02.20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EC936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4*</w:t>
            </w:r>
          </w:p>
        </w:tc>
      </w:tr>
      <w:tr w:rsidR="00767A78" w:rsidRPr="00721CE5" w14:paraId="58709C3B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99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2F1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01A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6562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ventional chemotherapy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42B5A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xaliplatin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FE7F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rting 03.02.2016; at least 10/2019-07.02.20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311DA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4*</w:t>
            </w:r>
          </w:p>
        </w:tc>
      </w:tr>
      <w:tr w:rsidR="00767A78" w:rsidRPr="00721CE5" w14:paraId="7E76A2BA" w14:textId="77777777" w:rsidTr="00045B63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A9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CC2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92ED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C83669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EGF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DC2958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tuximab</w:t>
            </w:r>
            <w:proofErr w:type="spellEnd"/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2AEE96" w14:textId="77777777" w:rsidR="00767A78" w:rsidRPr="00767A78" w:rsidRDefault="00767A78" w:rsidP="00767A78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.02.2016-at least 04/20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0FAD43" w14:textId="77777777" w:rsidR="00767A78" w:rsidRPr="00767A78" w:rsidRDefault="00767A78" w:rsidP="00767A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67A7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≥25*</w:t>
            </w:r>
          </w:p>
        </w:tc>
      </w:tr>
    </w:tbl>
    <w:p w14:paraId="30C4FFE6" w14:textId="7FE70525" w:rsidR="002E4C02" w:rsidRDefault="002E4C02">
      <w:pPr>
        <w:rPr>
          <w:rFonts w:ascii="Times New Roman" w:hAnsi="Times New Roman" w:cs="Times New Roman"/>
          <w:lang w:val="en-US"/>
        </w:rPr>
      </w:pPr>
    </w:p>
    <w:p w14:paraId="5CBD6AE1" w14:textId="69BA1F1D" w:rsidR="007C786F" w:rsidRDefault="007C786F">
      <w:pPr>
        <w:rPr>
          <w:rFonts w:ascii="Times New Roman" w:hAnsi="Times New Roman" w:cs="Times New Roman"/>
          <w:lang w:val="en-US"/>
        </w:rPr>
      </w:pPr>
    </w:p>
    <w:p w14:paraId="24489286" w14:textId="0F29E33E" w:rsidR="007C786F" w:rsidRDefault="007C786F">
      <w:pPr>
        <w:rPr>
          <w:rFonts w:ascii="Times New Roman" w:hAnsi="Times New Roman" w:cs="Times New Roman"/>
          <w:lang w:val="en-US"/>
        </w:rPr>
      </w:pPr>
    </w:p>
    <w:p w14:paraId="54FF7CB7" w14:textId="68606559" w:rsidR="007C786F" w:rsidRDefault="007C786F">
      <w:pPr>
        <w:rPr>
          <w:rFonts w:ascii="Times New Roman" w:hAnsi="Times New Roman" w:cs="Times New Roman"/>
          <w:lang w:val="en-US"/>
        </w:rPr>
      </w:pPr>
    </w:p>
    <w:p w14:paraId="551D049C" w14:textId="5546C97C" w:rsidR="007C786F" w:rsidRDefault="007C786F">
      <w:pPr>
        <w:rPr>
          <w:rFonts w:ascii="Times New Roman" w:hAnsi="Times New Roman" w:cs="Times New Roman"/>
          <w:lang w:val="en-US"/>
        </w:rPr>
      </w:pPr>
    </w:p>
    <w:p w14:paraId="19D109A0" w14:textId="77777777" w:rsidR="00AD0505" w:rsidRPr="007C3FE6" w:rsidRDefault="00AD0505" w:rsidP="00AD0505">
      <w:pPr>
        <w:ind w:left="-567"/>
        <w:rPr>
          <w:b/>
          <w:sz w:val="22"/>
          <w:szCs w:val="22"/>
          <w:lang w:val="en-US"/>
        </w:rPr>
      </w:pPr>
      <w:r w:rsidRPr="007C3FE6">
        <w:rPr>
          <w:b/>
          <w:sz w:val="22"/>
          <w:szCs w:val="22"/>
          <w:lang w:val="en-US"/>
        </w:rPr>
        <w:t>Supplement to article:</w:t>
      </w:r>
    </w:p>
    <w:p w14:paraId="4E5AC833" w14:textId="1E2D5413" w:rsidR="00AD0505" w:rsidRPr="00B23445" w:rsidRDefault="00AD0505" w:rsidP="005133A5">
      <w:pPr>
        <w:ind w:left="-567"/>
        <w:rPr>
          <w:b/>
          <w:color w:val="000000"/>
          <w:sz w:val="22"/>
          <w:szCs w:val="22"/>
          <w:shd w:val="clear" w:color="auto" w:fill="FFFFFF"/>
        </w:rPr>
      </w:pPr>
      <w:r w:rsidRPr="007C3FE6">
        <w:rPr>
          <w:b/>
          <w:color w:val="000000"/>
          <w:sz w:val="22"/>
          <w:szCs w:val="22"/>
          <w:shd w:val="clear" w:color="auto" w:fill="FFFFFF"/>
          <w:lang w:val="en-US"/>
        </w:rPr>
        <w:t>Long-term survival in patients with brain metastases – clinical characterization of a rare scenario</w:t>
      </w:r>
      <w:bookmarkStart w:id="0" w:name="_GoBack"/>
      <w:bookmarkEnd w:id="0"/>
    </w:p>
    <w:p w14:paraId="17AC7AB5" w14:textId="77777777" w:rsidR="007C786F" w:rsidRPr="00B23445" w:rsidRDefault="007C786F">
      <w:pPr>
        <w:rPr>
          <w:rFonts w:ascii="Times New Roman" w:hAnsi="Times New Roman" w:cs="Times New Roman"/>
        </w:rPr>
      </w:pPr>
    </w:p>
    <w:sectPr w:rsidR="007C786F" w:rsidRPr="00B23445" w:rsidSect="00767A78">
      <w:footerReference w:type="even" r:id="rId7"/>
      <w:footerReference w:type="default" r:id="rId8"/>
      <w:pgSz w:w="31680" w:h="3168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5F1CC" w14:textId="77777777" w:rsidR="00412E82" w:rsidRDefault="00412E82" w:rsidP="00767A78">
      <w:r>
        <w:separator/>
      </w:r>
    </w:p>
  </w:endnote>
  <w:endnote w:type="continuationSeparator" w:id="0">
    <w:p w14:paraId="37B236D0" w14:textId="77777777" w:rsidR="00412E82" w:rsidRDefault="00412E82" w:rsidP="00767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88733129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50EA8CD" w14:textId="53200C5F" w:rsidR="00767A78" w:rsidRDefault="00767A78" w:rsidP="00BB7B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7B8512C" w14:textId="77777777" w:rsidR="00767A78" w:rsidRDefault="00767A78" w:rsidP="00767A7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84507754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137DCDC" w14:textId="36DAF114" w:rsidR="00767A78" w:rsidRDefault="00767A78" w:rsidP="00BB7B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133A5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41277171" w14:textId="77777777" w:rsidR="00767A78" w:rsidRDefault="00767A78" w:rsidP="00767A7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CDFA22" w14:textId="77777777" w:rsidR="00412E82" w:rsidRDefault="00412E82" w:rsidP="00767A78">
      <w:r>
        <w:separator/>
      </w:r>
    </w:p>
  </w:footnote>
  <w:footnote w:type="continuationSeparator" w:id="0">
    <w:p w14:paraId="6FA43A5A" w14:textId="77777777" w:rsidR="00412E82" w:rsidRDefault="00412E82" w:rsidP="00767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A78"/>
    <w:rsid w:val="000006A5"/>
    <w:rsid w:val="00024CDB"/>
    <w:rsid w:val="00045B63"/>
    <w:rsid w:val="00164C6E"/>
    <w:rsid w:val="001E5BA1"/>
    <w:rsid w:val="00207E0D"/>
    <w:rsid w:val="002E4C02"/>
    <w:rsid w:val="002E632B"/>
    <w:rsid w:val="0033281D"/>
    <w:rsid w:val="003D1625"/>
    <w:rsid w:val="003D24F9"/>
    <w:rsid w:val="00412E82"/>
    <w:rsid w:val="005133A5"/>
    <w:rsid w:val="006A786E"/>
    <w:rsid w:val="00721CE5"/>
    <w:rsid w:val="00767A78"/>
    <w:rsid w:val="007A6B63"/>
    <w:rsid w:val="007C786F"/>
    <w:rsid w:val="008514F9"/>
    <w:rsid w:val="00867FAD"/>
    <w:rsid w:val="009F7A22"/>
    <w:rsid w:val="00A9228B"/>
    <w:rsid w:val="00A93273"/>
    <w:rsid w:val="00AC72C1"/>
    <w:rsid w:val="00AD0505"/>
    <w:rsid w:val="00B05144"/>
    <w:rsid w:val="00B23445"/>
    <w:rsid w:val="00C9194A"/>
    <w:rsid w:val="00CE493F"/>
    <w:rsid w:val="00F64F96"/>
    <w:rsid w:val="00F9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40201"/>
  <w15:chartTrackingRefBased/>
  <w15:docId w15:val="{17991CA8-A6BD-174C-929A-CFCF6CDF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67A7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67A78"/>
    <w:rPr>
      <w:rFonts w:eastAsiaTheme="minorEastAsia"/>
    </w:rPr>
  </w:style>
  <w:style w:type="character" w:styleId="Seitenzahl">
    <w:name w:val="page number"/>
    <w:basedOn w:val="Absatz-Standardschriftart"/>
    <w:uiPriority w:val="99"/>
    <w:semiHidden/>
    <w:unhideWhenUsed/>
    <w:rsid w:val="00767A78"/>
  </w:style>
  <w:style w:type="paragraph" w:styleId="Beschriftung">
    <w:name w:val="caption"/>
    <w:basedOn w:val="Standard"/>
    <w:next w:val="Standard"/>
    <w:uiPriority w:val="35"/>
    <w:unhideWhenUsed/>
    <w:qFormat/>
    <w:rsid w:val="000006A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5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AB2A47-7696-4004-A300-919093AC7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5</Words>
  <Characters>7592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term survival in patients with brain metastases – clinical characterization of a rare scenario Strahlentherapie und Onkologie</vt:lpstr>
    </vt:vector>
  </TitlesOfParts>
  <Manager/>
  <Company/>
  <LinksUpToDate>false</LinksUpToDate>
  <CharactersWithSpaces>87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term survival in patients with brain metastases – clinical characterization of a rare scenario Strahlentherapie und Onkologie</dc:title>
  <dc:subject/>
  <dc:creator>Hügel, Martha</dc:creator>
  <cp:keywords/>
  <dc:description>M. Hügel, J. Stöhr, T. Kuhnt, F. Nägler, K. Papsdorf, S. Klagges, P. Hambsch, E. Güresir, N. Nicolay, C. Seidel
Corresponding author: Clemens Seidel 
clemens.seidel@medizin.uni-leipzig.de</dc:description>
  <cp:lastModifiedBy>Seidel, Clemens</cp:lastModifiedBy>
  <cp:revision>2</cp:revision>
  <dcterms:created xsi:type="dcterms:W3CDTF">2023-01-29T16:50:00Z</dcterms:created>
  <dcterms:modified xsi:type="dcterms:W3CDTF">2023-01-29T16:50:00Z</dcterms:modified>
  <cp:category/>
</cp:coreProperties>
</file>